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80" w:rightFromText="180" w:tblpY="418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5391"/>
      </w:tblGrid>
      <w:tr w:rsidR="007F302E" w:rsidRPr="009B060B" w14:paraId="2A6F3031" w14:textId="77777777" w:rsidTr="00947181">
        <w:tc>
          <w:tcPr>
            <w:tcW w:w="988" w:type="dxa"/>
          </w:tcPr>
          <w:p w14:paraId="122735CD" w14:textId="1FD52D8D" w:rsidR="007F302E" w:rsidRPr="009B060B" w:rsidRDefault="007F302E" w:rsidP="00A1094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B060B">
              <w:rPr>
                <w:b/>
                <w:bCs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5391" w:type="dxa"/>
          </w:tcPr>
          <w:p w14:paraId="0547B173" w14:textId="203F81D4" w:rsidR="007F302E" w:rsidRPr="009B060B" w:rsidRDefault="007F302E" w:rsidP="00A1094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B060B">
              <w:rPr>
                <w:b/>
                <w:bCs/>
                <w:sz w:val="20"/>
                <w:szCs w:val="20"/>
                <w:lang w:val="en-US"/>
              </w:rPr>
              <w:t>Gene</w:t>
            </w:r>
            <w:r w:rsidR="00C042E9" w:rsidRPr="009B060B">
              <w:rPr>
                <w:b/>
                <w:bCs/>
                <w:sz w:val="20"/>
                <w:szCs w:val="20"/>
                <w:lang w:val="en-US"/>
              </w:rPr>
              <w:t>tic</w:t>
            </w:r>
            <w:r w:rsidRPr="009B060B">
              <w:rPr>
                <w:b/>
                <w:bCs/>
                <w:sz w:val="20"/>
                <w:szCs w:val="20"/>
                <w:lang w:val="en-US"/>
              </w:rPr>
              <w:t xml:space="preserve"> mutation</w:t>
            </w:r>
          </w:p>
        </w:tc>
      </w:tr>
      <w:tr w:rsidR="007F302E" w:rsidRPr="009B060B" w14:paraId="3400C03A" w14:textId="77777777" w:rsidTr="00947181">
        <w:tc>
          <w:tcPr>
            <w:tcW w:w="988" w:type="dxa"/>
          </w:tcPr>
          <w:p w14:paraId="0698901C" w14:textId="7853D9D7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391" w:type="dxa"/>
          </w:tcPr>
          <w:p w14:paraId="25DD4084" w14:textId="2E482F15" w:rsidR="007F302E" w:rsidRPr="009B060B" w:rsidRDefault="00D933D4" w:rsidP="00A10941">
            <w:pPr>
              <w:rPr>
                <w:sz w:val="20"/>
                <w:szCs w:val="20"/>
              </w:rPr>
            </w:pPr>
            <w:r w:rsidRPr="009B060B">
              <w:rPr>
                <w:sz w:val="20"/>
                <w:szCs w:val="20"/>
                <w:lang w:val="en-US"/>
              </w:rPr>
              <w:t>Spontaneous m</w:t>
            </w:r>
            <w:r w:rsidRPr="009B060B">
              <w:rPr>
                <w:sz w:val="20"/>
                <w:szCs w:val="20"/>
              </w:rPr>
              <w:t>utati</w:t>
            </w:r>
            <w:r w:rsidRPr="009B060B">
              <w:rPr>
                <w:sz w:val="20"/>
                <w:szCs w:val="20"/>
                <w:lang w:val="en-US"/>
              </w:rPr>
              <w:t xml:space="preserve">on </w:t>
            </w:r>
            <w:r w:rsidRPr="009B060B">
              <w:rPr>
                <w:sz w:val="20"/>
                <w:szCs w:val="20"/>
              </w:rPr>
              <w:t>r2616 x</w:t>
            </w:r>
          </w:p>
        </w:tc>
      </w:tr>
      <w:tr w:rsidR="007F302E" w:rsidRPr="009B060B" w14:paraId="635CE1B9" w14:textId="77777777" w:rsidTr="00947181">
        <w:tc>
          <w:tcPr>
            <w:tcW w:w="988" w:type="dxa"/>
          </w:tcPr>
          <w:p w14:paraId="1BDB345C" w14:textId="3EB7C9AE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391" w:type="dxa"/>
          </w:tcPr>
          <w:p w14:paraId="4374653E" w14:textId="4CB0F406" w:rsidR="007F302E" w:rsidRPr="009B060B" w:rsidRDefault="0080167D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 xml:space="preserve">Mutation </w:t>
            </w:r>
            <w:r w:rsidRPr="009B060B">
              <w:rPr>
                <w:color w:val="000000"/>
                <w:sz w:val="20"/>
                <w:szCs w:val="20"/>
              </w:rPr>
              <w:t xml:space="preserve">c3047-3048delGT </w:t>
            </w:r>
          </w:p>
        </w:tc>
      </w:tr>
      <w:tr w:rsidR="007F302E" w:rsidRPr="009B060B" w14:paraId="2584C006" w14:textId="77777777" w:rsidTr="00947181">
        <w:tc>
          <w:tcPr>
            <w:tcW w:w="988" w:type="dxa"/>
          </w:tcPr>
          <w:p w14:paraId="7D4C6D1D" w14:textId="2BC0DE62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391" w:type="dxa"/>
          </w:tcPr>
          <w:p w14:paraId="7802FBDA" w14:textId="152C279E" w:rsidR="007F302E" w:rsidRPr="009B060B" w:rsidRDefault="00D933D4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Spontaneous mutation</w:t>
            </w:r>
            <w:r w:rsidR="00C55D4F" w:rsidRPr="009B060B">
              <w:rPr>
                <w:sz w:val="20"/>
                <w:szCs w:val="20"/>
                <w:lang w:val="en-US"/>
              </w:rPr>
              <w:t xml:space="preserve"> 6841delC (ex37) de novo</w:t>
            </w:r>
          </w:p>
        </w:tc>
      </w:tr>
      <w:tr w:rsidR="007F302E" w:rsidRPr="009B060B" w14:paraId="0BCF5243" w14:textId="77777777" w:rsidTr="00947181">
        <w:tc>
          <w:tcPr>
            <w:tcW w:w="988" w:type="dxa"/>
          </w:tcPr>
          <w:p w14:paraId="70C77A52" w14:textId="21202062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391" w:type="dxa"/>
          </w:tcPr>
          <w:p w14:paraId="2FAC9B51" w14:textId="3A78412D" w:rsidR="007F302E" w:rsidRPr="009B060B" w:rsidRDefault="00D933D4" w:rsidP="00A10941">
            <w:pPr>
              <w:rPr>
                <w:sz w:val="20"/>
                <w:szCs w:val="20"/>
              </w:rPr>
            </w:pPr>
            <w:r w:rsidRPr="009B060B">
              <w:rPr>
                <w:sz w:val="20"/>
                <w:szCs w:val="20"/>
                <w:lang w:val="en-US"/>
              </w:rPr>
              <w:t xml:space="preserve">Mutation </w:t>
            </w:r>
            <w:r w:rsidRPr="009B060B">
              <w:rPr>
                <w:sz w:val="20"/>
                <w:szCs w:val="20"/>
              </w:rPr>
              <w:t>L549P</w:t>
            </w:r>
          </w:p>
        </w:tc>
      </w:tr>
      <w:tr w:rsidR="007F302E" w:rsidRPr="009B060B" w14:paraId="18B3E927" w14:textId="77777777" w:rsidTr="00947181">
        <w:tc>
          <w:tcPr>
            <w:tcW w:w="988" w:type="dxa"/>
          </w:tcPr>
          <w:p w14:paraId="2B939408" w14:textId="68870DB7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391" w:type="dxa"/>
          </w:tcPr>
          <w:p w14:paraId="57A2B984" w14:textId="072ABA46" w:rsidR="007F302E" w:rsidRPr="009B060B" w:rsidRDefault="000C0953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Missing</w:t>
            </w:r>
          </w:p>
        </w:tc>
      </w:tr>
      <w:tr w:rsidR="007F302E" w:rsidRPr="009B060B" w14:paraId="06D8C73F" w14:textId="77777777" w:rsidTr="00947181">
        <w:tc>
          <w:tcPr>
            <w:tcW w:w="988" w:type="dxa"/>
          </w:tcPr>
          <w:p w14:paraId="49043BBC" w14:textId="20261593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391" w:type="dxa"/>
          </w:tcPr>
          <w:p w14:paraId="42746879" w14:textId="1D59BC45" w:rsidR="007F302E" w:rsidRPr="009B060B" w:rsidRDefault="00D933D4" w:rsidP="00A10941">
            <w:pPr>
              <w:tabs>
                <w:tab w:val="left" w:pos="1122"/>
              </w:tabs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Spontaneous mutation 1855del7</w:t>
            </w:r>
          </w:p>
        </w:tc>
      </w:tr>
      <w:tr w:rsidR="007F302E" w:rsidRPr="009B060B" w14:paraId="5A3AD7E9" w14:textId="77777777" w:rsidTr="00947181">
        <w:tc>
          <w:tcPr>
            <w:tcW w:w="988" w:type="dxa"/>
          </w:tcPr>
          <w:p w14:paraId="456074D5" w14:textId="7016780C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5391" w:type="dxa"/>
          </w:tcPr>
          <w:p w14:paraId="206EEB05" w14:textId="56EC9DEF" w:rsidR="007F302E" w:rsidRPr="009B060B" w:rsidRDefault="00D933D4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Spontaneous mutation R816X</w:t>
            </w:r>
          </w:p>
        </w:tc>
      </w:tr>
      <w:tr w:rsidR="007F302E" w:rsidRPr="009B060B" w14:paraId="7E412587" w14:textId="77777777" w:rsidTr="00947181">
        <w:tc>
          <w:tcPr>
            <w:tcW w:w="988" w:type="dxa"/>
          </w:tcPr>
          <w:p w14:paraId="1CF35AFB" w14:textId="2434232A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5391" w:type="dxa"/>
          </w:tcPr>
          <w:p w14:paraId="3EF5FEEA" w14:textId="0A6D83D9" w:rsidR="007F302E" w:rsidRPr="009B060B" w:rsidRDefault="0080167D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Mutation c</w:t>
            </w:r>
            <w:r w:rsidR="00D933D4" w:rsidRPr="009B060B">
              <w:rPr>
                <w:sz w:val="20"/>
                <w:szCs w:val="20"/>
              </w:rPr>
              <w:t>.6949_6951 deleti</w:t>
            </w:r>
            <w:r w:rsidR="00D933D4" w:rsidRPr="009B060B">
              <w:rPr>
                <w:sz w:val="20"/>
                <w:szCs w:val="20"/>
                <w:lang w:val="en-US"/>
              </w:rPr>
              <w:t>on</w:t>
            </w:r>
          </w:p>
        </w:tc>
      </w:tr>
      <w:tr w:rsidR="007F302E" w:rsidRPr="009B060B" w14:paraId="3B0E633B" w14:textId="77777777" w:rsidTr="00947181">
        <w:tc>
          <w:tcPr>
            <w:tcW w:w="988" w:type="dxa"/>
          </w:tcPr>
          <w:p w14:paraId="38774918" w14:textId="7F35BD5F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5391" w:type="dxa"/>
          </w:tcPr>
          <w:p w14:paraId="533BE008" w14:textId="737842FF" w:rsidR="007F302E" w:rsidRPr="009B060B" w:rsidRDefault="001854E1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 xml:space="preserve">Mutation </w:t>
            </w:r>
            <w:r w:rsidRPr="009B060B">
              <w:rPr>
                <w:sz w:val="20"/>
                <w:szCs w:val="20"/>
              </w:rPr>
              <w:t xml:space="preserve"> </w:t>
            </w:r>
            <w:r w:rsidRPr="009B060B">
              <w:rPr>
                <w:sz w:val="20"/>
                <w:szCs w:val="20"/>
                <w:lang w:val="en-US"/>
              </w:rPr>
              <w:t>c.205-1G&gt;T</w:t>
            </w:r>
          </w:p>
        </w:tc>
      </w:tr>
      <w:tr w:rsidR="007F302E" w:rsidRPr="009B060B" w14:paraId="1FA9CBB7" w14:textId="77777777" w:rsidTr="00947181">
        <w:tc>
          <w:tcPr>
            <w:tcW w:w="988" w:type="dxa"/>
          </w:tcPr>
          <w:p w14:paraId="34FBC995" w14:textId="70E220D1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391" w:type="dxa"/>
          </w:tcPr>
          <w:p w14:paraId="3A7117C6" w14:textId="223DBB09" w:rsidR="007F302E" w:rsidRPr="009B060B" w:rsidRDefault="001854E1" w:rsidP="00A10941">
            <w:pPr>
              <w:rPr>
                <w:sz w:val="20"/>
                <w:szCs w:val="20"/>
              </w:rPr>
            </w:pPr>
            <w:r w:rsidRPr="009B060B">
              <w:rPr>
                <w:sz w:val="20"/>
                <w:szCs w:val="20"/>
                <w:lang w:val="en-US"/>
              </w:rPr>
              <w:t>Clinical diagnosis not genetically confirmed</w:t>
            </w:r>
          </w:p>
        </w:tc>
      </w:tr>
      <w:tr w:rsidR="007F302E" w:rsidRPr="009B060B" w14:paraId="415846AD" w14:textId="77777777" w:rsidTr="00947181">
        <w:tc>
          <w:tcPr>
            <w:tcW w:w="988" w:type="dxa"/>
          </w:tcPr>
          <w:p w14:paraId="0BB37E79" w14:textId="00AB175D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5391" w:type="dxa"/>
          </w:tcPr>
          <w:p w14:paraId="0007ABD9" w14:textId="50417A24" w:rsidR="007F302E" w:rsidRPr="009B060B" w:rsidRDefault="001854E1" w:rsidP="00A10941">
            <w:pPr>
              <w:rPr>
                <w:sz w:val="20"/>
                <w:szCs w:val="20"/>
              </w:rPr>
            </w:pPr>
            <w:r w:rsidRPr="009B060B">
              <w:rPr>
                <w:sz w:val="20"/>
                <w:szCs w:val="20"/>
                <w:lang w:val="en-US"/>
              </w:rPr>
              <w:t>Deletion exon 2 and 3 NF1-gen</w:t>
            </w:r>
          </w:p>
        </w:tc>
      </w:tr>
      <w:tr w:rsidR="007F302E" w:rsidRPr="009B060B" w14:paraId="20CE36B5" w14:textId="77777777" w:rsidTr="00947181">
        <w:tc>
          <w:tcPr>
            <w:tcW w:w="988" w:type="dxa"/>
          </w:tcPr>
          <w:p w14:paraId="711743AA" w14:textId="67883F09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5391" w:type="dxa"/>
          </w:tcPr>
          <w:p w14:paraId="248BC340" w14:textId="73B023F8" w:rsidR="007F302E" w:rsidRPr="009B060B" w:rsidRDefault="0080167D" w:rsidP="0080167D">
            <w:pPr>
              <w:rPr>
                <w:color w:val="000000"/>
                <w:sz w:val="20"/>
                <w:szCs w:val="20"/>
                <w:lang w:val="en-US"/>
              </w:rPr>
            </w:pPr>
            <w:r w:rsidRPr="009B060B">
              <w:rPr>
                <w:color w:val="000000"/>
                <w:sz w:val="20"/>
                <w:szCs w:val="20"/>
              </w:rPr>
              <w:t>Mutation c.5758_5762del5, p.Leu1920fs</w:t>
            </w:r>
            <w:r w:rsidRPr="009B060B">
              <w:rPr>
                <w:color w:val="000000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7F302E" w:rsidRPr="009B060B" w14:paraId="733AF400" w14:textId="77777777" w:rsidTr="00947181">
        <w:tc>
          <w:tcPr>
            <w:tcW w:w="988" w:type="dxa"/>
          </w:tcPr>
          <w:p w14:paraId="2452ED02" w14:textId="70F98BC8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5391" w:type="dxa"/>
          </w:tcPr>
          <w:p w14:paraId="1C5B3CDF" w14:textId="3C758890" w:rsidR="007F302E" w:rsidRPr="009B060B" w:rsidRDefault="0048590C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Missing</w:t>
            </w:r>
          </w:p>
        </w:tc>
      </w:tr>
      <w:tr w:rsidR="007F302E" w:rsidRPr="009B060B" w14:paraId="5B18580C" w14:textId="77777777" w:rsidTr="00947181">
        <w:tc>
          <w:tcPr>
            <w:tcW w:w="988" w:type="dxa"/>
          </w:tcPr>
          <w:p w14:paraId="616B21A9" w14:textId="7FA57EFA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5391" w:type="dxa"/>
          </w:tcPr>
          <w:p w14:paraId="65F74B80" w14:textId="7DB250B7" w:rsidR="007F302E" w:rsidRPr="009B060B" w:rsidRDefault="00D933D4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Spontaneous mutation 2326-2A&gt;T</w:t>
            </w:r>
          </w:p>
        </w:tc>
      </w:tr>
      <w:tr w:rsidR="007F302E" w:rsidRPr="009B060B" w14:paraId="2C702CAF" w14:textId="77777777" w:rsidTr="00947181">
        <w:tc>
          <w:tcPr>
            <w:tcW w:w="988" w:type="dxa"/>
          </w:tcPr>
          <w:p w14:paraId="55917584" w14:textId="5FCFA5DC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5391" w:type="dxa"/>
          </w:tcPr>
          <w:p w14:paraId="48562903" w14:textId="13C25C71" w:rsidR="007F302E" w:rsidRPr="009B060B" w:rsidRDefault="000C0953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Missing</w:t>
            </w:r>
          </w:p>
        </w:tc>
      </w:tr>
      <w:tr w:rsidR="007F302E" w:rsidRPr="009B060B" w14:paraId="77B2AAE3" w14:textId="77777777" w:rsidTr="00947181">
        <w:tc>
          <w:tcPr>
            <w:tcW w:w="988" w:type="dxa"/>
          </w:tcPr>
          <w:p w14:paraId="43AC370E" w14:textId="697DA6B5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5391" w:type="dxa"/>
          </w:tcPr>
          <w:p w14:paraId="40C8F02C" w14:textId="0C29FD54" w:rsidR="007F302E" w:rsidRPr="009B060B" w:rsidRDefault="00845100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 xml:space="preserve">Familial </w:t>
            </w:r>
            <w:r w:rsidR="00D933D4" w:rsidRPr="009B060B">
              <w:rPr>
                <w:sz w:val="20"/>
                <w:szCs w:val="20"/>
                <w:lang w:val="en-US"/>
              </w:rPr>
              <w:t>mutation 4368-2A&gt;C</w:t>
            </w:r>
          </w:p>
        </w:tc>
      </w:tr>
      <w:tr w:rsidR="007F302E" w:rsidRPr="009B060B" w14:paraId="289EA93A" w14:textId="77777777" w:rsidTr="00947181">
        <w:tc>
          <w:tcPr>
            <w:tcW w:w="988" w:type="dxa"/>
          </w:tcPr>
          <w:p w14:paraId="0F150521" w14:textId="5D830DF6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5391" w:type="dxa"/>
          </w:tcPr>
          <w:p w14:paraId="34728680" w14:textId="2086BDEF" w:rsidR="007F302E" w:rsidRPr="009B060B" w:rsidRDefault="0048590C" w:rsidP="00A10941">
            <w:pPr>
              <w:rPr>
                <w:sz w:val="20"/>
                <w:szCs w:val="20"/>
              </w:rPr>
            </w:pPr>
            <w:r w:rsidRPr="009B060B">
              <w:rPr>
                <w:sz w:val="20"/>
                <w:szCs w:val="20"/>
              </w:rPr>
              <w:t>Mutation w</w:t>
            </w:r>
            <w:r w:rsidR="00D933D4" w:rsidRPr="009B060B">
              <w:rPr>
                <w:sz w:val="20"/>
                <w:szCs w:val="20"/>
              </w:rPr>
              <w:t>571x</w:t>
            </w:r>
          </w:p>
        </w:tc>
      </w:tr>
      <w:tr w:rsidR="007F302E" w:rsidRPr="009B060B" w14:paraId="0E6CEAEC" w14:textId="77777777" w:rsidTr="00947181">
        <w:tc>
          <w:tcPr>
            <w:tcW w:w="988" w:type="dxa"/>
          </w:tcPr>
          <w:p w14:paraId="3C44EFD1" w14:textId="3DE9061F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5391" w:type="dxa"/>
          </w:tcPr>
          <w:p w14:paraId="3BB0F327" w14:textId="69D5D13F" w:rsidR="007F302E" w:rsidRPr="009B060B" w:rsidRDefault="00D933D4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Spontaneous mutation G543X</w:t>
            </w:r>
          </w:p>
        </w:tc>
      </w:tr>
      <w:tr w:rsidR="007F302E" w:rsidRPr="009B060B" w14:paraId="555ED172" w14:textId="77777777" w:rsidTr="00947181">
        <w:tc>
          <w:tcPr>
            <w:tcW w:w="988" w:type="dxa"/>
          </w:tcPr>
          <w:p w14:paraId="2972C285" w14:textId="2AB1D8B6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5391" w:type="dxa"/>
          </w:tcPr>
          <w:p w14:paraId="329D3DF6" w14:textId="0999350F" w:rsidR="007F302E" w:rsidRPr="009B060B" w:rsidRDefault="001854E1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Genetically confirmed, mutation missing</w:t>
            </w:r>
          </w:p>
        </w:tc>
      </w:tr>
      <w:tr w:rsidR="007F302E" w:rsidRPr="009B060B" w14:paraId="352CF581" w14:textId="77777777" w:rsidTr="00947181">
        <w:tc>
          <w:tcPr>
            <w:tcW w:w="988" w:type="dxa"/>
          </w:tcPr>
          <w:p w14:paraId="5E264CB0" w14:textId="64DBA1CF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391" w:type="dxa"/>
          </w:tcPr>
          <w:p w14:paraId="7E58F146" w14:textId="2A9D6A34" w:rsidR="007F302E" w:rsidRPr="009B060B" w:rsidRDefault="001854E1" w:rsidP="00A10941">
            <w:pPr>
              <w:rPr>
                <w:sz w:val="20"/>
                <w:szCs w:val="20"/>
              </w:rPr>
            </w:pPr>
            <w:r w:rsidRPr="009B060B">
              <w:rPr>
                <w:sz w:val="20"/>
                <w:szCs w:val="20"/>
                <w:lang w:val="en-US"/>
              </w:rPr>
              <w:t xml:space="preserve">Mutation </w:t>
            </w:r>
            <w:r w:rsidRPr="009B060B">
              <w:rPr>
                <w:sz w:val="20"/>
                <w:szCs w:val="20"/>
              </w:rPr>
              <w:t>1260+3A&gt;C in exon 9</w:t>
            </w:r>
          </w:p>
        </w:tc>
      </w:tr>
      <w:tr w:rsidR="007F302E" w:rsidRPr="009B060B" w14:paraId="4DF7C89B" w14:textId="77777777" w:rsidTr="00947181">
        <w:tc>
          <w:tcPr>
            <w:tcW w:w="988" w:type="dxa"/>
          </w:tcPr>
          <w:p w14:paraId="3819117A" w14:textId="72809C23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5391" w:type="dxa"/>
          </w:tcPr>
          <w:p w14:paraId="34C03D2D" w14:textId="09657D47" w:rsidR="007F302E" w:rsidRPr="009B060B" w:rsidRDefault="0048590C" w:rsidP="00A10941">
            <w:pPr>
              <w:rPr>
                <w:sz w:val="20"/>
                <w:szCs w:val="20"/>
              </w:rPr>
            </w:pPr>
            <w:r w:rsidRPr="009B060B">
              <w:rPr>
                <w:sz w:val="20"/>
                <w:szCs w:val="20"/>
                <w:lang w:val="en-US"/>
              </w:rPr>
              <w:t>D</w:t>
            </w:r>
            <w:r w:rsidR="00D933D4" w:rsidRPr="009B060B">
              <w:rPr>
                <w:sz w:val="20"/>
                <w:szCs w:val="20"/>
              </w:rPr>
              <w:t>eleti</w:t>
            </w:r>
            <w:r w:rsidR="00D933D4" w:rsidRPr="009B060B">
              <w:rPr>
                <w:sz w:val="20"/>
                <w:szCs w:val="20"/>
                <w:lang w:val="en-US"/>
              </w:rPr>
              <w:t>on</w:t>
            </w:r>
            <w:r w:rsidR="00D933D4" w:rsidRPr="009B060B">
              <w:rPr>
                <w:sz w:val="20"/>
                <w:szCs w:val="20"/>
              </w:rPr>
              <w:t xml:space="preserve"> exon 28</w:t>
            </w:r>
          </w:p>
        </w:tc>
      </w:tr>
      <w:tr w:rsidR="007F302E" w:rsidRPr="009B060B" w14:paraId="7BC4EE2D" w14:textId="77777777" w:rsidTr="00947181">
        <w:tc>
          <w:tcPr>
            <w:tcW w:w="988" w:type="dxa"/>
          </w:tcPr>
          <w:p w14:paraId="2C04859D" w14:textId="644AA9C5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5391" w:type="dxa"/>
          </w:tcPr>
          <w:p w14:paraId="4486A06A" w14:textId="2A898597" w:rsidR="007F302E" w:rsidRPr="009B060B" w:rsidRDefault="00D933D4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Spontaneous mutation 4006delC</w:t>
            </w:r>
          </w:p>
        </w:tc>
      </w:tr>
      <w:tr w:rsidR="007F302E" w:rsidRPr="009B060B" w14:paraId="30FD9A23" w14:textId="77777777" w:rsidTr="00947181">
        <w:tc>
          <w:tcPr>
            <w:tcW w:w="988" w:type="dxa"/>
          </w:tcPr>
          <w:p w14:paraId="6778A198" w14:textId="38F8B034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5391" w:type="dxa"/>
          </w:tcPr>
          <w:p w14:paraId="19DC3C2F" w14:textId="0C36B5BB" w:rsidR="007F302E" w:rsidRPr="009B060B" w:rsidRDefault="000C0953" w:rsidP="000C0953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 xml:space="preserve">Mutation </w:t>
            </w:r>
            <w:r w:rsidRPr="009B060B">
              <w:rPr>
                <w:color w:val="000000"/>
                <w:sz w:val="20"/>
                <w:szCs w:val="20"/>
              </w:rPr>
              <w:t>L2104R</w:t>
            </w:r>
          </w:p>
        </w:tc>
      </w:tr>
      <w:tr w:rsidR="007F302E" w:rsidRPr="009B060B" w14:paraId="35C12215" w14:textId="77777777" w:rsidTr="00947181">
        <w:tc>
          <w:tcPr>
            <w:tcW w:w="988" w:type="dxa"/>
          </w:tcPr>
          <w:p w14:paraId="5B974287" w14:textId="25249346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5391" w:type="dxa"/>
          </w:tcPr>
          <w:p w14:paraId="54E02390" w14:textId="7DACE6C7" w:rsidR="007F302E" w:rsidRPr="009B060B" w:rsidRDefault="00AC3A6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Clinical diagnosis not genetically confirmed</w:t>
            </w:r>
          </w:p>
        </w:tc>
      </w:tr>
      <w:tr w:rsidR="007F302E" w:rsidRPr="009B060B" w14:paraId="079826D2" w14:textId="77777777" w:rsidTr="00947181">
        <w:trPr>
          <w:trHeight w:val="225"/>
        </w:trPr>
        <w:tc>
          <w:tcPr>
            <w:tcW w:w="988" w:type="dxa"/>
          </w:tcPr>
          <w:p w14:paraId="33E5950D" w14:textId="3EB1E626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391" w:type="dxa"/>
          </w:tcPr>
          <w:p w14:paraId="0993D67D" w14:textId="46D0989E" w:rsidR="007F302E" w:rsidRPr="009B060B" w:rsidRDefault="0043163C" w:rsidP="00A10941">
            <w:pPr>
              <w:rPr>
                <w:color w:val="000000"/>
                <w:sz w:val="20"/>
                <w:szCs w:val="20"/>
              </w:rPr>
            </w:pPr>
            <w:r w:rsidRPr="009B060B">
              <w:rPr>
                <w:color w:val="000000"/>
                <w:sz w:val="20"/>
                <w:szCs w:val="20"/>
                <w:lang w:val="en-US"/>
              </w:rPr>
              <w:t xml:space="preserve">Mutation </w:t>
            </w:r>
            <w:r w:rsidR="00A10941" w:rsidRPr="009B060B">
              <w:rPr>
                <w:color w:val="000000"/>
                <w:sz w:val="20"/>
                <w:szCs w:val="20"/>
              </w:rPr>
              <w:t>4117delA</w:t>
            </w:r>
          </w:p>
        </w:tc>
      </w:tr>
      <w:tr w:rsidR="007F302E" w:rsidRPr="009B060B" w14:paraId="63230BE2" w14:textId="77777777" w:rsidTr="00947181">
        <w:tc>
          <w:tcPr>
            <w:tcW w:w="988" w:type="dxa"/>
          </w:tcPr>
          <w:p w14:paraId="772B139B" w14:textId="58BB263F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5391" w:type="dxa"/>
          </w:tcPr>
          <w:p w14:paraId="4A9C2422" w14:textId="312F317B" w:rsidR="007F302E" w:rsidRPr="009B060B" w:rsidRDefault="001854E1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 xml:space="preserve">Mutation </w:t>
            </w:r>
            <w:r w:rsidRPr="009B060B">
              <w:rPr>
                <w:sz w:val="20"/>
                <w:szCs w:val="20"/>
              </w:rPr>
              <w:t xml:space="preserve"> </w:t>
            </w:r>
            <w:r w:rsidRPr="009B060B">
              <w:rPr>
                <w:sz w:val="20"/>
                <w:szCs w:val="20"/>
                <w:lang w:val="en-US"/>
              </w:rPr>
              <w:t>L695P, 2084T&gt;C</w:t>
            </w:r>
          </w:p>
        </w:tc>
      </w:tr>
      <w:tr w:rsidR="007F302E" w:rsidRPr="009B060B" w14:paraId="01FE8943" w14:textId="77777777" w:rsidTr="00947181">
        <w:tc>
          <w:tcPr>
            <w:tcW w:w="988" w:type="dxa"/>
          </w:tcPr>
          <w:p w14:paraId="03BD71F9" w14:textId="72A978D1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5391" w:type="dxa"/>
          </w:tcPr>
          <w:p w14:paraId="15CA03C0" w14:textId="2FFAC02B" w:rsidR="007F302E" w:rsidRPr="009B060B" w:rsidRDefault="00F75035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Missing</w:t>
            </w:r>
          </w:p>
        </w:tc>
      </w:tr>
      <w:tr w:rsidR="007F302E" w:rsidRPr="009B060B" w14:paraId="5AA8C0D5" w14:textId="77777777" w:rsidTr="00947181">
        <w:tc>
          <w:tcPr>
            <w:tcW w:w="988" w:type="dxa"/>
          </w:tcPr>
          <w:p w14:paraId="25E850E1" w14:textId="373BD0FC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5391" w:type="dxa"/>
          </w:tcPr>
          <w:p w14:paraId="5C739F07" w14:textId="5A1C2404" w:rsidR="007F302E" w:rsidRPr="009B060B" w:rsidRDefault="0094122A" w:rsidP="00995C0F">
            <w:pPr>
              <w:tabs>
                <w:tab w:val="left" w:pos="1139"/>
              </w:tabs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Familial mutation</w:t>
            </w:r>
            <w:r w:rsidR="00997888" w:rsidRPr="009B060B">
              <w:rPr>
                <w:sz w:val="20"/>
                <w:szCs w:val="20"/>
                <w:lang w:val="en-US"/>
              </w:rPr>
              <w:t xml:space="preserve"> 24-27b (c.4110+275_4772+25534dup41480)</w:t>
            </w:r>
          </w:p>
        </w:tc>
      </w:tr>
      <w:tr w:rsidR="007F302E" w:rsidRPr="009B060B" w14:paraId="2F888A73" w14:textId="77777777" w:rsidTr="00947181">
        <w:tc>
          <w:tcPr>
            <w:tcW w:w="988" w:type="dxa"/>
          </w:tcPr>
          <w:p w14:paraId="1BE129FC" w14:textId="362DA252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5391" w:type="dxa"/>
          </w:tcPr>
          <w:p w14:paraId="28145834" w14:textId="01777B1A" w:rsidR="007F302E" w:rsidRPr="009B060B" w:rsidRDefault="00CA3715" w:rsidP="0080167D">
            <w:pPr>
              <w:rPr>
                <w:color w:val="000000"/>
                <w:sz w:val="20"/>
                <w:szCs w:val="20"/>
              </w:rPr>
            </w:pPr>
            <w:r w:rsidRPr="009B060B">
              <w:rPr>
                <w:color w:val="000000"/>
                <w:sz w:val="20"/>
                <w:szCs w:val="20"/>
                <w:lang w:val="en-US"/>
              </w:rPr>
              <w:t xml:space="preserve">Deletion </w:t>
            </w:r>
            <w:r w:rsidRPr="009B060B">
              <w:rPr>
                <w:color w:val="000000"/>
                <w:sz w:val="20"/>
                <w:szCs w:val="20"/>
              </w:rPr>
              <w:t>exon 47</w:t>
            </w:r>
            <w:r w:rsidRPr="009B060B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 w:rsidR="0080167D" w:rsidRPr="009B060B">
              <w:rPr>
                <w:color w:val="000000"/>
                <w:sz w:val="20"/>
                <w:szCs w:val="20"/>
              </w:rPr>
              <w:t>P2696P, 8088G&gt;A</w:t>
            </w:r>
          </w:p>
        </w:tc>
      </w:tr>
      <w:tr w:rsidR="007F302E" w:rsidRPr="009B060B" w14:paraId="591E24FB" w14:textId="77777777" w:rsidTr="00947181">
        <w:tc>
          <w:tcPr>
            <w:tcW w:w="988" w:type="dxa"/>
          </w:tcPr>
          <w:p w14:paraId="70CE41B9" w14:textId="452893B4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391" w:type="dxa"/>
          </w:tcPr>
          <w:p w14:paraId="33BC47E0" w14:textId="336AB317" w:rsidR="007F302E" w:rsidRPr="009B060B" w:rsidRDefault="00845100" w:rsidP="00A10941">
            <w:pPr>
              <w:rPr>
                <w:sz w:val="20"/>
                <w:szCs w:val="20"/>
              </w:rPr>
            </w:pPr>
            <w:r w:rsidRPr="009B060B">
              <w:rPr>
                <w:sz w:val="20"/>
                <w:szCs w:val="20"/>
                <w:lang w:val="en-US"/>
              </w:rPr>
              <w:t xml:space="preserve">Familial mutation </w:t>
            </w:r>
            <w:r w:rsidR="00995C0F" w:rsidRPr="009B060B">
              <w:rPr>
                <w:sz w:val="20"/>
                <w:szCs w:val="20"/>
              </w:rPr>
              <w:t>R26'16X,7846C&gt;T</w:t>
            </w:r>
          </w:p>
        </w:tc>
      </w:tr>
      <w:tr w:rsidR="007F302E" w:rsidRPr="009B060B" w14:paraId="40ECD77B" w14:textId="77777777" w:rsidTr="00947181">
        <w:tc>
          <w:tcPr>
            <w:tcW w:w="988" w:type="dxa"/>
          </w:tcPr>
          <w:p w14:paraId="7AE4341C" w14:textId="4E22738C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5391" w:type="dxa"/>
          </w:tcPr>
          <w:p w14:paraId="1FB0139B" w14:textId="3F1B566B" w:rsidR="007F302E" w:rsidRPr="009B060B" w:rsidRDefault="00845100" w:rsidP="00995C0F">
            <w:pPr>
              <w:rPr>
                <w:sz w:val="20"/>
                <w:szCs w:val="20"/>
              </w:rPr>
            </w:pPr>
            <w:r w:rsidRPr="009B060B">
              <w:rPr>
                <w:sz w:val="20"/>
                <w:szCs w:val="20"/>
                <w:lang w:val="en-US"/>
              </w:rPr>
              <w:t>Familial m</w:t>
            </w:r>
            <w:r w:rsidR="0048590C" w:rsidRPr="009B060B">
              <w:rPr>
                <w:sz w:val="20"/>
                <w:szCs w:val="20"/>
                <w:lang w:val="en-US"/>
              </w:rPr>
              <w:t xml:space="preserve">utation </w:t>
            </w:r>
            <w:r w:rsidR="00995C0F" w:rsidRPr="009B060B">
              <w:rPr>
                <w:sz w:val="20"/>
                <w:szCs w:val="20"/>
              </w:rPr>
              <w:t>c.2850delGinsTTAC, p.Gln950fs</w:t>
            </w:r>
          </w:p>
        </w:tc>
      </w:tr>
      <w:tr w:rsidR="007F302E" w:rsidRPr="009B060B" w14:paraId="3CDFF7B8" w14:textId="77777777" w:rsidTr="00947181">
        <w:tc>
          <w:tcPr>
            <w:tcW w:w="988" w:type="dxa"/>
          </w:tcPr>
          <w:p w14:paraId="6570B2D3" w14:textId="1289406F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5391" w:type="dxa"/>
          </w:tcPr>
          <w:p w14:paraId="2F892F15" w14:textId="73F81823" w:rsidR="007F302E" w:rsidRPr="009B060B" w:rsidRDefault="00995C0F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Spontaneous mutation 477delGAGinsAGA</w:t>
            </w:r>
          </w:p>
        </w:tc>
      </w:tr>
      <w:tr w:rsidR="007F302E" w:rsidRPr="009B060B" w14:paraId="5551E080" w14:textId="77777777" w:rsidTr="00947181">
        <w:tc>
          <w:tcPr>
            <w:tcW w:w="988" w:type="dxa"/>
          </w:tcPr>
          <w:p w14:paraId="54777F8E" w14:textId="715ACC4E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5391" w:type="dxa"/>
          </w:tcPr>
          <w:p w14:paraId="076553F0" w14:textId="75ABB402" w:rsidR="007F302E" w:rsidRPr="009B060B" w:rsidRDefault="00995C0F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Pathogenic mutation 3870+1G&gt;C</w:t>
            </w:r>
          </w:p>
        </w:tc>
      </w:tr>
      <w:tr w:rsidR="007F302E" w:rsidRPr="009B060B" w14:paraId="232F77E1" w14:textId="77777777" w:rsidTr="00947181">
        <w:tc>
          <w:tcPr>
            <w:tcW w:w="988" w:type="dxa"/>
          </w:tcPr>
          <w:p w14:paraId="215583BE" w14:textId="76DF8146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5391" w:type="dxa"/>
          </w:tcPr>
          <w:p w14:paraId="68ABD5A1" w14:textId="745E415E" w:rsidR="007F302E" w:rsidRPr="009B060B" w:rsidRDefault="00F11239" w:rsidP="00F11239">
            <w:pPr>
              <w:rPr>
                <w:sz w:val="20"/>
                <w:szCs w:val="20"/>
              </w:rPr>
            </w:pPr>
            <w:r w:rsidRPr="009B060B">
              <w:rPr>
                <w:sz w:val="20"/>
                <w:szCs w:val="20"/>
                <w:lang w:val="en-US"/>
              </w:rPr>
              <w:t xml:space="preserve">Missense mutation </w:t>
            </w:r>
            <w:r w:rsidRPr="009B060B">
              <w:rPr>
                <w:sz w:val="20"/>
                <w:szCs w:val="20"/>
              </w:rPr>
              <w:t>p.Arg1809Ser</w:t>
            </w:r>
          </w:p>
        </w:tc>
      </w:tr>
      <w:tr w:rsidR="007F302E" w:rsidRPr="009B060B" w14:paraId="3B1B98E8" w14:textId="77777777" w:rsidTr="00947181">
        <w:tc>
          <w:tcPr>
            <w:tcW w:w="988" w:type="dxa"/>
          </w:tcPr>
          <w:p w14:paraId="244301A6" w14:textId="0595EEF2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5391" w:type="dxa"/>
          </w:tcPr>
          <w:p w14:paraId="39A2F19B" w14:textId="2455E2D5" w:rsidR="007F302E" w:rsidRPr="009B060B" w:rsidRDefault="00845100" w:rsidP="00A10941">
            <w:pPr>
              <w:rPr>
                <w:sz w:val="20"/>
                <w:szCs w:val="20"/>
              </w:rPr>
            </w:pPr>
            <w:r w:rsidRPr="009B060B">
              <w:rPr>
                <w:sz w:val="20"/>
                <w:szCs w:val="20"/>
                <w:lang w:val="en-US"/>
              </w:rPr>
              <w:t xml:space="preserve">Familial mutation </w:t>
            </w:r>
            <w:r w:rsidR="00995C0F" w:rsidRPr="009B060B">
              <w:rPr>
                <w:sz w:val="20"/>
                <w:szCs w:val="20"/>
              </w:rPr>
              <w:t>1527+5G&gt;T</w:t>
            </w:r>
          </w:p>
        </w:tc>
      </w:tr>
      <w:tr w:rsidR="007F302E" w:rsidRPr="009B060B" w14:paraId="722B4D79" w14:textId="77777777" w:rsidTr="00947181">
        <w:tc>
          <w:tcPr>
            <w:tcW w:w="988" w:type="dxa"/>
          </w:tcPr>
          <w:p w14:paraId="43249B0A" w14:textId="6567EDB9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5391" w:type="dxa"/>
          </w:tcPr>
          <w:p w14:paraId="6E5C9E21" w14:textId="6C6EE748" w:rsidR="007F302E" w:rsidRPr="009B060B" w:rsidRDefault="00997888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Pathogenic m</w:t>
            </w:r>
            <w:r w:rsidR="00601EE0" w:rsidRPr="009B060B">
              <w:rPr>
                <w:sz w:val="20"/>
                <w:szCs w:val="20"/>
                <w:lang w:val="en-US"/>
              </w:rPr>
              <w:t>utation exon 41 7389delC</w:t>
            </w:r>
          </w:p>
        </w:tc>
      </w:tr>
      <w:tr w:rsidR="007F302E" w:rsidRPr="009B060B" w14:paraId="5C2DFF3F" w14:textId="77777777" w:rsidTr="00947181">
        <w:tc>
          <w:tcPr>
            <w:tcW w:w="988" w:type="dxa"/>
          </w:tcPr>
          <w:p w14:paraId="12B14F70" w14:textId="57951372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5391" w:type="dxa"/>
          </w:tcPr>
          <w:p w14:paraId="374138D4" w14:textId="3194749C" w:rsidR="007F302E" w:rsidRPr="009B060B" w:rsidRDefault="00995C0F" w:rsidP="00A10941">
            <w:pPr>
              <w:rPr>
                <w:sz w:val="20"/>
                <w:szCs w:val="20"/>
              </w:rPr>
            </w:pPr>
            <w:r w:rsidRPr="009B060B">
              <w:rPr>
                <w:sz w:val="20"/>
                <w:szCs w:val="20"/>
              </w:rPr>
              <w:t>UV L995P</w:t>
            </w:r>
          </w:p>
        </w:tc>
      </w:tr>
      <w:tr w:rsidR="007F302E" w:rsidRPr="009B060B" w14:paraId="74100129" w14:textId="77777777" w:rsidTr="00947181">
        <w:tc>
          <w:tcPr>
            <w:tcW w:w="988" w:type="dxa"/>
          </w:tcPr>
          <w:p w14:paraId="37D23CAA" w14:textId="6A37E29B" w:rsidR="007F302E" w:rsidRPr="009B060B" w:rsidRDefault="007F302E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5391" w:type="dxa"/>
          </w:tcPr>
          <w:p w14:paraId="176E0DB1" w14:textId="62C5D669" w:rsidR="007F302E" w:rsidRPr="009B060B" w:rsidRDefault="00995C0F" w:rsidP="00A10941">
            <w:pPr>
              <w:rPr>
                <w:sz w:val="20"/>
                <w:szCs w:val="20"/>
                <w:lang w:val="en-US"/>
              </w:rPr>
            </w:pPr>
            <w:r w:rsidRPr="009B060B">
              <w:rPr>
                <w:sz w:val="20"/>
                <w:szCs w:val="20"/>
                <w:lang w:val="en-US"/>
              </w:rPr>
              <w:t xml:space="preserve">Pathogenic mutation </w:t>
            </w:r>
            <w:r w:rsidRPr="009B060B">
              <w:rPr>
                <w:sz w:val="20"/>
                <w:szCs w:val="20"/>
              </w:rPr>
              <w:t xml:space="preserve"> </w:t>
            </w:r>
            <w:r w:rsidRPr="009B060B">
              <w:rPr>
                <w:sz w:val="20"/>
                <w:szCs w:val="20"/>
                <w:lang w:val="en-US"/>
              </w:rPr>
              <w:t>246delTC</w:t>
            </w:r>
          </w:p>
        </w:tc>
      </w:tr>
    </w:tbl>
    <w:p w14:paraId="2DB32D2A" w14:textId="56F61E30" w:rsidR="00082B64" w:rsidRPr="00CE6914" w:rsidRDefault="00417789">
      <w:pPr>
        <w:rPr>
          <w:b/>
          <w:bCs/>
          <w:lang w:val="en-US"/>
        </w:rPr>
      </w:pPr>
      <w:r w:rsidRPr="00CE6914">
        <w:rPr>
          <w:b/>
          <w:bCs/>
          <w:lang w:val="en-US"/>
        </w:rPr>
        <w:t>Supplementary Table 1</w:t>
      </w:r>
      <w:r w:rsidR="002219BA" w:rsidRPr="00CE6914">
        <w:rPr>
          <w:b/>
          <w:bCs/>
          <w:lang w:val="en-US"/>
        </w:rPr>
        <w:t>. Mutations of the NF1 patients</w:t>
      </w:r>
    </w:p>
    <w:p w14:paraId="69E8A168" w14:textId="1C850640" w:rsidR="00A10941" w:rsidRDefault="00A10941">
      <w:pPr>
        <w:rPr>
          <w:b/>
          <w:bCs/>
          <w:lang w:val="en-US"/>
        </w:rPr>
      </w:pPr>
    </w:p>
    <w:p w14:paraId="364D7534" w14:textId="54962F52" w:rsidR="00A10941" w:rsidRDefault="00A10941">
      <w:pPr>
        <w:rPr>
          <w:b/>
          <w:bCs/>
          <w:lang w:val="en-US"/>
        </w:rPr>
      </w:pPr>
    </w:p>
    <w:p w14:paraId="20A2380E" w14:textId="0A4D2DB5" w:rsidR="00A10941" w:rsidRDefault="00A10941">
      <w:pPr>
        <w:rPr>
          <w:b/>
          <w:bCs/>
          <w:lang w:val="en-US"/>
        </w:rPr>
      </w:pPr>
    </w:p>
    <w:p w14:paraId="4DDF2A35" w14:textId="0563089A" w:rsidR="00A10941" w:rsidRDefault="00A10941">
      <w:pPr>
        <w:rPr>
          <w:b/>
          <w:bCs/>
          <w:lang w:val="en-US"/>
        </w:rPr>
      </w:pPr>
    </w:p>
    <w:p w14:paraId="434DAB26" w14:textId="15ABBB48" w:rsidR="00A10941" w:rsidRDefault="00A10941">
      <w:pPr>
        <w:rPr>
          <w:b/>
          <w:bCs/>
          <w:lang w:val="en-US"/>
        </w:rPr>
      </w:pPr>
    </w:p>
    <w:p w14:paraId="783C70E6" w14:textId="41C42D27" w:rsidR="00A10941" w:rsidRDefault="00A10941">
      <w:pPr>
        <w:rPr>
          <w:b/>
          <w:bCs/>
          <w:lang w:val="en-US"/>
        </w:rPr>
      </w:pPr>
    </w:p>
    <w:p w14:paraId="1E0505EA" w14:textId="41C0A631" w:rsidR="00A10941" w:rsidRDefault="00A10941">
      <w:pPr>
        <w:rPr>
          <w:b/>
          <w:bCs/>
          <w:lang w:val="en-US"/>
        </w:rPr>
      </w:pPr>
    </w:p>
    <w:p w14:paraId="16B48AE2" w14:textId="2740B4DA" w:rsidR="00A10941" w:rsidRDefault="00A10941">
      <w:pPr>
        <w:rPr>
          <w:b/>
          <w:bCs/>
          <w:lang w:val="en-US"/>
        </w:rPr>
      </w:pPr>
    </w:p>
    <w:p w14:paraId="7866E43C" w14:textId="1E4ED838" w:rsidR="00A10941" w:rsidRDefault="00A10941">
      <w:pPr>
        <w:rPr>
          <w:b/>
          <w:bCs/>
          <w:lang w:val="en-US"/>
        </w:rPr>
      </w:pPr>
    </w:p>
    <w:p w14:paraId="51C9B116" w14:textId="419B838A" w:rsidR="00A10941" w:rsidRDefault="00A10941">
      <w:pPr>
        <w:rPr>
          <w:b/>
          <w:bCs/>
          <w:lang w:val="en-US"/>
        </w:rPr>
      </w:pPr>
    </w:p>
    <w:p w14:paraId="06122A37" w14:textId="01EA34BC" w:rsidR="00A10941" w:rsidRDefault="00A10941">
      <w:pPr>
        <w:rPr>
          <w:b/>
          <w:bCs/>
          <w:lang w:val="en-US"/>
        </w:rPr>
      </w:pPr>
    </w:p>
    <w:p w14:paraId="10F5BEFB" w14:textId="3EAC5CE2" w:rsidR="00A10941" w:rsidRDefault="00A10941">
      <w:pPr>
        <w:rPr>
          <w:b/>
          <w:bCs/>
          <w:lang w:val="en-US"/>
        </w:rPr>
      </w:pPr>
    </w:p>
    <w:p w14:paraId="75740F55" w14:textId="007D29CB" w:rsidR="00A10941" w:rsidRDefault="00A10941">
      <w:pPr>
        <w:rPr>
          <w:b/>
          <w:bCs/>
          <w:lang w:val="en-US"/>
        </w:rPr>
      </w:pPr>
    </w:p>
    <w:p w14:paraId="5CB8F23D" w14:textId="3E31EF6B" w:rsidR="00A10941" w:rsidRDefault="00A10941">
      <w:pPr>
        <w:rPr>
          <w:b/>
          <w:bCs/>
          <w:lang w:val="en-US"/>
        </w:rPr>
      </w:pPr>
    </w:p>
    <w:p w14:paraId="1CBAB856" w14:textId="423E7443" w:rsidR="00A10941" w:rsidRDefault="00A10941">
      <w:pPr>
        <w:rPr>
          <w:b/>
          <w:bCs/>
          <w:lang w:val="en-US"/>
        </w:rPr>
      </w:pPr>
    </w:p>
    <w:p w14:paraId="70FF10F1" w14:textId="0439EF41" w:rsidR="00A10941" w:rsidRDefault="00A10941">
      <w:pPr>
        <w:rPr>
          <w:b/>
          <w:bCs/>
          <w:lang w:val="en-US"/>
        </w:rPr>
      </w:pPr>
    </w:p>
    <w:p w14:paraId="3D9C5446" w14:textId="3159DC18" w:rsidR="00A10941" w:rsidRDefault="00A10941">
      <w:pPr>
        <w:rPr>
          <w:b/>
          <w:bCs/>
          <w:lang w:val="en-US"/>
        </w:rPr>
      </w:pPr>
    </w:p>
    <w:p w14:paraId="5F5D5650" w14:textId="1AC533D9" w:rsidR="00A10941" w:rsidRDefault="00A10941">
      <w:pPr>
        <w:rPr>
          <w:b/>
          <w:bCs/>
          <w:lang w:val="en-US"/>
        </w:rPr>
      </w:pPr>
    </w:p>
    <w:p w14:paraId="1A62DE2E" w14:textId="5DF25616" w:rsidR="00A10941" w:rsidRDefault="00A10941">
      <w:pPr>
        <w:rPr>
          <w:b/>
          <w:bCs/>
          <w:lang w:val="en-US"/>
        </w:rPr>
      </w:pPr>
    </w:p>
    <w:p w14:paraId="34DD7FDB" w14:textId="307EC3AF" w:rsidR="00A10941" w:rsidRDefault="00A10941">
      <w:pPr>
        <w:rPr>
          <w:b/>
          <w:bCs/>
          <w:lang w:val="en-US"/>
        </w:rPr>
      </w:pPr>
    </w:p>
    <w:p w14:paraId="0A25E339" w14:textId="6A8AC298" w:rsidR="00A10941" w:rsidRDefault="00A10941">
      <w:pPr>
        <w:rPr>
          <w:b/>
          <w:bCs/>
          <w:lang w:val="en-US"/>
        </w:rPr>
      </w:pPr>
    </w:p>
    <w:p w14:paraId="68582698" w14:textId="18CD8C35" w:rsidR="00A10941" w:rsidRDefault="00A10941">
      <w:pPr>
        <w:rPr>
          <w:b/>
          <w:bCs/>
          <w:lang w:val="en-US"/>
        </w:rPr>
      </w:pPr>
    </w:p>
    <w:p w14:paraId="208891D1" w14:textId="324EBA1F" w:rsidR="00A10941" w:rsidRDefault="00A10941">
      <w:pPr>
        <w:rPr>
          <w:b/>
          <w:bCs/>
          <w:lang w:val="en-US"/>
        </w:rPr>
      </w:pPr>
    </w:p>
    <w:p w14:paraId="1146FDC6" w14:textId="6B82457B" w:rsidR="00A10941" w:rsidRDefault="00A10941">
      <w:pPr>
        <w:rPr>
          <w:b/>
          <w:bCs/>
          <w:lang w:val="en-US"/>
        </w:rPr>
      </w:pPr>
    </w:p>
    <w:p w14:paraId="7FB0747E" w14:textId="2F720CDF" w:rsidR="00A10941" w:rsidRDefault="00A10941">
      <w:pPr>
        <w:rPr>
          <w:b/>
          <w:bCs/>
          <w:lang w:val="en-US"/>
        </w:rPr>
      </w:pPr>
    </w:p>
    <w:p w14:paraId="45648DAB" w14:textId="3D9BBDFA" w:rsidR="00A10941" w:rsidRDefault="00A10941">
      <w:pPr>
        <w:rPr>
          <w:b/>
          <w:bCs/>
          <w:lang w:val="en-US"/>
        </w:rPr>
      </w:pPr>
    </w:p>
    <w:p w14:paraId="1AD3E608" w14:textId="4E2C7BF3" w:rsidR="00A10941" w:rsidRDefault="00A10941">
      <w:pPr>
        <w:rPr>
          <w:b/>
          <w:bCs/>
          <w:lang w:val="en-US"/>
        </w:rPr>
      </w:pPr>
    </w:p>
    <w:p w14:paraId="1B9BF837" w14:textId="498E0EC7" w:rsidR="00A10941" w:rsidRDefault="00A10941">
      <w:pPr>
        <w:rPr>
          <w:b/>
          <w:bCs/>
          <w:lang w:val="en-US"/>
        </w:rPr>
      </w:pPr>
    </w:p>
    <w:p w14:paraId="69D9B5FE" w14:textId="6027B8F9" w:rsidR="00A10941" w:rsidRDefault="00A10941">
      <w:pPr>
        <w:rPr>
          <w:b/>
          <w:bCs/>
          <w:lang w:val="en-US"/>
        </w:rPr>
      </w:pPr>
    </w:p>
    <w:p w14:paraId="6EF01147" w14:textId="0AD3D56B" w:rsidR="00A10941" w:rsidRDefault="00A10941">
      <w:pPr>
        <w:rPr>
          <w:b/>
          <w:bCs/>
          <w:lang w:val="en-US"/>
        </w:rPr>
      </w:pPr>
    </w:p>
    <w:p w14:paraId="7BAF30D3" w14:textId="0AF10F62" w:rsidR="00A10941" w:rsidRDefault="00A10941">
      <w:pPr>
        <w:rPr>
          <w:b/>
          <w:bCs/>
          <w:lang w:val="en-US"/>
        </w:rPr>
      </w:pPr>
    </w:p>
    <w:p w14:paraId="5CE7D879" w14:textId="45688ACD" w:rsidR="00A10941" w:rsidRDefault="00A10941">
      <w:pPr>
        <w:rPr>
          <w:b/>
          <w:bCs/>
          <w:lang w:val="en-US"/>
        </w:rPr>
      </w:pPr>
    </w:p>
    <w:p w14:paraId="56A1A314" w14:textId="11FA107C" w:rsidR="00A10941" w:rsidRDefault="00A10941">
      <w:pPr>
        <w:rPr>
          <w:b/>
          <w:bCs/>
          <w:lang w:val="en-US"/>
        </w:rPr>
      </w:pPr>
    </w:p>
    <w:p w14:paraId="41570CD6" w14:textId="43943287" w:rsidR="00A10941" w:rsidRDefault="00A10941">
      <w:pPr>
        <w:rPr>
          <w:b/>
          <w:bCs/>
          <w:lang w:val="en-US"/>
        </w:rPr>
      </w:pPr>
    </w:p>
    <w:p w14:paraId="27633525" w14:textId="23FA8696" w:rsidR="00A10941" w:rsidRDefault="00A10941">
      <w:pPr>
        <w:rPr>
          <w:b/>
          <w:bCs/>
          <w:lang w:val="en-US"/>
        </w:rPr>
      </w:pPr>
    </w:p>
    <w:p w14:paraId="5F1413FB" w14:textId="27400B7E" w:rsidR="0043163C" w:rsidRPr="009B060B" w:rsidRDefault="0043163C">
      <w:pPr>
        <w:rPr>
          <w:sz w:val="20"/>
          <w:szCs w:val="20"/>
          <w:lang w:val="en-US"/>
        </w:rPr>
      </w:pPr>
      <w:r w:rsidRPr="009B060B">
        <w:rPr>
          <w:sz w:val="20"/>
          <w:szCs w:val="20"/>
          <w:lang w:val="en-US"/>
        </w:rPr>
        <w:t xml:space="preserve">Note: </w:t>
      </w:r>
      <w:r w:rsidR="00A10941" w:rsidRPr="009B060B">
        <w:rPr>
          <w:sz w:val="20"/>
          <w:szCs w:val="20"/>
          <w:lang w:val="en-US"/>
        </w:rPr>
        <w:t>Gene</w:t>
      </w:r>
      <w:r w:rsidR="0072082D" w:rsidRPr="009B060B">
        <w:rPr>
          <w:sz w:val="20"/>
          <w:szCs w:val="20"/>
          <w:lang w:val="en-US"/>
        </w:rPr>
        <w:t>tic</w:t>
      </w:r>
      <w:r w:rsidR="00A10941" w:rsidRPr="009B060B">
        <w:rPr>
          <w:sz w:val="20"/>
          <w:szCs w:val="20"/>
          <w:lang w:val="en-US"/>
        </w:rPr>
        <w:t xml:space="preserve"> mutations of the N=38 males with Neurofibromatosis type 1</w:t>
      </w:r>
      <w:r w:rsidR="00963F28" w:rsidRPr="009B060B">
        <w:rPr>
          <w:sz w:val="20"/>
          <w:szCs w:val="20"/>
          <w:lang w:val="en-US"/>
        </w:rPr>
        <w:t>.</w:t>
      </w:r>
      <w:r w:rsidRPr="009B060B">
        <w:rPr>
          <w:sz w:val="20"/>
          <w:szCs w:val="20"/>
          <w:lang w:val="en-US"/>
        </w:rPr>
        <w:t xml:space="preserve"> </w:t>
      </w:r>
      <w:r w:rsidR="00963F28" w:rsidRPr="009B060B">
        <w:rPr>
          <w:sz w:val="20"/>
          <w:szCs w:val="20"/>
          <w:lang w:val="en-US"/>
        </w:rPr>
        <w:t>O</w:t>
      </w:r>
      <w:r w:rsidRPr="009B060B">
        <w:rPr>
          <w:sz w:val="20"/>
          <w:szCs w:val="20"/>
          <w:lang w:val="en-US"/>
        </w:rPr>
        <w:t xml:space="preserve">f n=2 clinical diagnosis not genetically confirmed, n=1 genetically confirmed but mutation information is missing, n=4 missing. </w:t>
      </w:r>
    </w:p>
    <w:sectPr w:rsidR="0043163C" w:rsidRPr="009B06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02E"/>
    <w:rsid w:val="00013A33"/>
    <w:rsid w:val="00022B0B"/>
    <w:rsid w:val="00082B64"/>
    <w:rsid w:val="000C0953"/>
    <w:rsid w:val="001854E1"/>
    <w:rsid w:val="001A5B55"/>
    <w:rsid w:val="00204C02"/>
    <w:rsid w:val="002219BA"/>
    <w:rsid w:val="00245B02"/>
    <w:rsid w:val="002F3419"/>
    <w:rsid w:val="003951F9"/>
    <w:rsid w:val="00417789"/>
    <w:rsid w:val="00423F3B"/>
    <w:rsid w:val="0043163C"/>
    <w:rsid w:val="00461B42"/>
    <w:rsid w:val="0048590C"/>
    <w:rsid w:val="005F0746"/>
    <w:rsid w:val="005F49BA"/>
    <w:rsid w:val="00601EE0"/>
    <w:rsid w:val="006610B7"/>
    <w:rsid w:val="00684561"/>
    <w:rsid w:val="0072082D"/>
    <w:rsid w:val="00752C10"/>
    <w:rsid w:val="00761BF6"/>
    <w:rsid w:val="007F302E"/>
    <w:rsid w:val="0080167D"/>
    <w:rsid w:val="00807323"/>
    <w:rsid w:val="00845100"/>
    <w:rsid w:val="0094122A"/>
    <w:rsid w:val="00947181"/>
    <w:rsid w:val="00963F28"/>
    <w:rsid w:val="00973879"/>
    <w:rsid w:val="00995C0F"/>
    <w:rsid w:val="00997888"/>
    <w:rsid w:val="009B060B"/>
    <w:rsid w:val="009C2219"/>
    <w:rsid w:val="009F3182"/>
    <w:rsid w:val="00A10941"/>
    <w:rsid w:val="00AB03BC"/>
    <w:rsid w:val="00AC3A6E"/>
    <w:rsid w:val="00AC498F"/>
    <w:rsid w:val="00B25BD3"/>
    <w:rsid w:val="00BA5486"/>
    <w:rsid w:val="00BA75E7"/>
    <w:rsid w:val="00C042E9"/>
    <w:rsid w:val="00C12E01"/>
    <w:rsid w:val="00C528DA"/>
    <w:rsid w:val="00C55D4F"/>
    <w:rsid w:val="00C56ABC"/>
    <w:rsid w:val="00C95639"/>
    <w:rsid w:val="00C96E99"/>
    <w:rsid w:val="00CA3715"/>
    <w:rsid w:val="00CC164A"/>
    <w:rsid w:val="00CE6914"/>
    <w:rsid w:val="00CF1E45"/>
    <w:rsid w:val="00D86F34"/>
    <w:rsid w:val="00D933D4"/>
    <w:rsid w:val="00DC0838"/>
    <w:rsid w:val="00DF40B0"/>
    <w:rsid w:val="00E2475E"/>
    <w:rsid w:val="00E751D3"/>
    <w:rsid w:val="00F11239"/>
    <w:rsid w:val="00F372CA"/>
    <w:rsid w:val="00F63B3E"/>
    <w:rsid w:val="00F75035"/>
    <w:rsid w:val="00FB7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0F00D"/>
  <w15:chartTrackingRefBased/>
  <w15:docId w15:val="{5EAEB6F6-2571-C14B-98BC-723E16112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11239"/>
    <w:rPr>
      <w:rFonts w:ascii="Times New Roman" w:eastAsia="Times New Roman" w:hAnsi="Times New Roman" w:cs="Times New Roman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F30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1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2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brekers, D.M.J. (NEUR)</dc:creator>
  <cp:keywords/>
  <dc:description/>
  <cp:lastModifiedBy>Danique Hellebrekers</cp:lastModifiedBy>
  <cp:revision>3</cp:revision>
  <dcterms:created xsi:type="dcterms:W3CDTF">2022-09-28T19:40:00Z</dcterms:created>
  <dcterms:modified xsi:type="dcterms:W3CDTF">2022-09-28T19:41:00Z</dcterms:modified>
</cp:coreProperties>
</file>